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0D33F" w14:textId="5971E58D" w:rsidR="00B14148" w:rsidRPr="00B14148" w:rsidRDefault="00B14148">
      <w:pPr>
        <w:rPr>
          <w:rFonts w:ascii="Times New Roman" w:hAnsi="Times New Roman" w:cs="Times New Roman"/>
          <w:sz w:val="24"/>
          <w:lang w:val="en-GB"/>
        </w:rPr>
      </w:pPr>
      <w:r w:rsidRPr="00B14148">
        <w:rPr>
          <w:rFonts w:ascii="Times New Roman" w:hAnsi="Times New Roman" w:cs="Times New Roman"/>
          <w:b/>
          <w:sz w:val="24"/>
          <w:lang w:val="en-GB"/>
        </w:rPr>
        <w:t>Supplementary information</w:t>
      </w:r>
      <w:r w:rsidRPr="00B14148">
        <w:rPr>
          <w:rFonts w:ascii="Times New Roman" w:hAnsi="Times New Roman" w:cs="Times New Roman"/>
          <w:sz w:val="24"/>
          <w:lang w:val="en-GB"/>
        </w:rPr>
        <w:br/>
      </w:r>
      <w:r w:rsidRPr="00B14148">
        <w:rPr>
          <w:rFonts w:ascii="Times New Roman" w:hAnsi="Times New Roman" w:cs="Times New Roman"/>
          <w:i/>
          <w:sz w:val="24"/>
          <w:lang w:val="en-GB"/>
        </w:rPr>
        <w:t>Interview guide</w:t>
      </w:r>
    </w:p>
    <w:tbl>
      <w:tblPr>
        <w:tblStyle w:val="Mriekatabuky"/>
        <w:tblpPr w:leftFromText="141" w:rightFromText="141" w:vertAnchor="text" w:horzAnchor="margin" w:tblpYSpec="bottom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454619" w:rsidRPr="00B14148" w14:paraId="2AF935D8" w14:textId="77777777" w:rsidTr="00454619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2C93538E" w14:textId="2766BBEB" w:rsidR="00454619" w:rsidRPr="00B14148" w:rsidRDefault="00454619" w:rsidP="0045461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asic information about participant </w:t>
            </w:r>
          </w:p>
        </w:tc>
      </w:tr>
      <w:tr w:rsidR="00454619" w:rsidRPr="00B14148" w14:paraId="74234E92" w14:textId="77777777" w:rsidTr="00454619">
        <w:tc>
          <w:tcPr>
            <w:tcW w:w="9062" w:type="dxa"/>
            <w:tcBorders>
              <w:top w:val="single" w:sz="4" w:space="0" w:color="auto"/>
            </w:tcBorders>
          </w:tcPr>
          <w:p w14:paraId="35936F58" w14:textId="77777777" w:rsidR="00454619" w:rsidRPr="00B14148" w:rsidRDefault="00454619" w:rsidP="0045461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</w:tr>
      <w:tr w:rsidR="00454619" w:rsidRPr="00B14148" w14:paraId="124BA72E" w14:textId="77777777" w:rsidTr="00454619">
        <w:tc>
          <w:tcPr>
            <w:tcW w:w="9062" w:type="dxa"/>
          </w:tcPr>
          <w:p w14:paraId="098A1B72" w14:textId="77777777" w:rsidR="00454619" w:rsidRPr="00B14148" w:rsidRDefault="00454619" w:rsidP="0045461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</w:tr>
      <w:tr w:rsidR="00454619" w:rsidRPr="00B14148" w14:paraId="298A8496" w14:textId="77777777" w:rsidTr="00454619">
        <w:tc>
          <w:tcPr>
            <w:tcW w:w="9062" w:type="dxa"/>
          </w:tcPr>
          <w:p w14:paraId="7B593D1D" w14:textId="77777777" w:rsidR="00454619" w:rsidRPr="00B14148" w:rsidRDefault="00454619" w:rsidP="0045461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years in EMS</w:t>
            </w:r>
          </w:p>
        </w:tc>
      </w:tr>
      <w:tr w:rsidR="00454619" w:rsidRPr="00B14148" w14:paraId="10D68AFD" w14:textId="77777777" w:rsidTr="00454619">
        <w:tc>
          <w:tcPr>
            <w:tcW w:w="9062" w:type="dxa"/>
          </w:tcPr>
          <w:p w14:paraId="420D3C7E" w14:textId="77777777" w:rsidR="00454619" w:rsidRPr="00B14148" w:rsidRDefault="00454619" w:rsidP="0045461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years in healthcare</w:t>
            </w:r>
          </w:p>
        </w:tc>
      </w:tr>
      <w:tr w:rsidR="00454619" w:rsidRPr="00B14148" w14:paraId="11E78D3A" w14:textId="77777777" w:rsidTr="00454619">
        <w:tc>
          <w:tcPr>
            <w:tcW w:w="9062" w:type="dxa"/>
            <w:tcBorders>
              <w:bottom w:val="single" w:sz="4" w:space="0" w:color="auto"/>
            </w:tcBorders>
          </w:tcPr>
          <w:p w14:paraId="119EBDE4" w14:textId="77777777" w:rsidR="00454619" w:rsidRPr="00B14148" w:rsidRDefault="00454619" w:rsidP="0045461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work in one stable crew or do you rotate?</w:t>
            </w:r>
          </w:p>
        </w:tc>
      </w:tr>
      <w:tr w:rsidR="00454619" w:rsidRPr="00B14148" w14:paraId="546F0C7A" w14:textId="77777777" w:rsidTr="00454619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7B21A2CA" w14:textId="77777777" w:rsidR="00454619" w:rsidRPr="00B14148" w:rsidRDefault="00454619" w:rsidP="0045461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essors and critical incidents</w:t>
            </w:r>
          </w:p>
        </w:tc>
      </w:tr>
      <w:tr w:rsidR="00454619" w:rsidRPr="00B14148" w14:paraId="522C9D87" w14:textId="77777777" w:rsidTr="00454619">
        <w:tc>
          <w:tcPr>
            <w:tcW w:w="9062" w:type="dxa"/>
            <w:tcBorders>
              <w:top w:val="single" w:sz="4" w:space="0" w:color="auto"/>
            </w:tcBorders>
          </w:tcPr>
          <w:p w14:paraId="433E9024" w14:textId="77777777" w:rsidR="00454619" w:rsidRPr="00B14148" w:rsidRDefault="00454619" w:rsidP="0045461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kind of situations in your work make you feel most stressed and anxious? </w:t>
            </w:r>
          </w:p>
        </w:tc>
      </w:tr>
      <w:tr w:rsidR="00454619" w:rsidRPr="00B14148" w14:paraId="784BEB10" w14:textId="77777777" w:rsidTr="00454619">
        <w:tc>
          <w:tcPr>
            <w:tcW w:w="9062" w:type="dxa"/>
          </w:tcPr>
          <w:p w14:paraId="14A425D4" w14:textId="77777777" w:rsidR="00454619" w:rsidRPr="00B14148" w:rsidRDefault="00454619" w:rsidP="0045461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y to recall some of the most emotionally difficult emergencies you experienced. Describe each one of them shortly. </w:t>
            </w:r>
          </w:p>
        </w:tc>
      </w:tr>
      <w:tr w:rsidR="00454619" w:rsidRPr="00B14148" w14:paraId="0B999696" w14:textId="77777777" w:rsidTr="00454619">
        <w:tc>
          <w:tcPr>
            <w:tcW w:w="9062" w:type="dxa"/>
          </w:tcPr>
          <w:p w14:paraId="1385B5BC" w14:textId="77777777" w:rsidR="00454619" w:rsidRPr="00B14148" w:rsidRDefault="00454619" w:rsidP="0045461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k one that stands out. We will have time to go through another one or two during the interview.</w:t>
            </w:r>
          </w:p>
        </w:tc>
      </w:tr>
    </w:tbl>
    <w:p w14:paraId="10EBC7E8" w14:textId="09892CFE" w:rsidR="00E43EEA" w:rsidRPr="00B14148" w:rsidRDefault="006063A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4148">
        <w:rPr>
          <w:rFonts w:ascii="Times New Roman" w:hAnsi="Times New Roman" w:cs="Times New Roman"/>
          <w:sz w:val="24"/>
          <w:szCs w:val="24"/>
          <w:lang w:val="en-GB"/>
        </w:rPr>
        <w:br/>
      </w:r>
      <w:r w:rsidR="00454619" w:rsidRPr="00B14148">
        <w:rPr>
          <w:rFonts w:ascii="Times New Roman" w:hAnsi="Times New Roman" w:cs="Times New Roman"/>
          <w:b/>
          <w:sz w:val="24"/>
          <w:szCs w:val="24"/>
          <w:lang w:val="en-GB"/>
        </w:rPr>
        <w:t>BEFORE ARRIVAL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4461A4" w:rsidRPr="00B14148" w14:paraId="73FEECC9" w14:textId="77777777" w:rsidTr="00443F81">
        <w:tc>
          <w:tcPr>
            <w:tcW w:w="9062" w:type="dxa"/>
          </w:tcPr>
          <w:p w14:paraId="755C60EA" w14:textId="576753C8" w:rsidR="004461A4" w:rsidRPr="00B14148" w:rsidRDefault="00443F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itial information </w:t>
            </w:r>
          </w:p>
        </w:tc>
      </w:tr>
      <w:tr w:rsidR="004461A4" w:rsidRPr="00B14148" w14:paraId="3C2466CC" w14:textId="77777777" w:rsidTr="00443F81">
        <w:tc>
          <w:tcPr>
            <w:tcW w:w="9062" w:type="dxa"/>
            <w:tcBorders>
              <w:bottom w:val="nil"/>
            </w:tcBorders>
          </w:tcPr>
          <w:p w14:paraId="15CEDDEC" w14:textId="1E062881" w:rsidR="004461A4" w:rsidRPr="00B14148" w:rsidRDefault="00443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the information from the operation centre?</w:t>
            </w:r>
          </w:p>
        </w:tc>
      </w:tr>
      <w:tr w:rsidR="004461A4" w:rsidRPr="00B14148" w14:paraId="1F78BCE8" w14:textId="77777777" w:rsidTr="00443F81">
        <w:tc>
          <w:tcPr>
            <w:tcW w:w="9062" w:type="dxa"/>
            <w:tcBorders>
              <w:top w:val="nil"/>
            </w:tcBorders>
          </w:tcPr>
          <w:p w14:paraId="5B888590" w14:textId="6E7A2BF1" w:rsidR="004461A4" w:rsidRPr="00B14148" w:rsidRDefault="00443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your physical and mental state before the call</w:t>
            </w:r>
            <w:r w:rsidR="004461A4"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  <w:bookmarkStart w:id="0" w:name="_GoBack"/>
            <w:bookmarkEnd w:id="0"/>
          </w:p>
        </w:tc>
      </w:tr>
      <w:tr w:rsidR="004461A4" w:rsidRPr="00B14148" w14:paraId="259B04C7" w14:textId="77777777" w:rsidTr="00443F81">
        <w:tc>
          <w:tcPr>
            <w:tcW w:w="9062" w:type="dxa"/>
          </w:tcPr>
          <w:p w14:paraId="75F3D0B7" w14:textId="1B8DFA9F" w:rsidR="004461A4" w:rsidRPr="00B14148" w:rsidRDefault="00443F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paration</w:t>
            </w:r>
          </w:p>
        </w:tc>
      </w:tr>
      <w:tr w:rsidR="004461A4" w:rsidRPr="00B14148" w14:paraId="405AB157" w14:textId="77777777" w:rsidTr="00443F81">
        <w:tc>
          <w:tcPr>
            <w:tcW w:w="9062" w:type="dxa"/>
            <w:tcBorders>
              <w:bottom w:val="nil"/>
            </w:tcBorders>
          </w:tcPr>
          <w:p w14:paraId="4713095B" w14:textId="2AC1D08C" w:rsidR="004461A4" w:rsidRPr="00B14148" w:rsidRDefault="00443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your reaction? Did you have any expectations and hypothesis? (If you did, specify)</w:t>
            </w:r>
          </w:p>
        </w:tc>
      </w:tr>
      <w:tr w:rsidR="004461A4" w:rsidRPr="00B14148" w14:paraId="540E2E9F" w14:textId="77777777" w:rsidTr="00443F81">
        <w:tc>
          <w:tcPr>
            <w:tcW w:w="9062" w:type="dxa"/>
            <w:tcBorders>
              <w:top w:val="nil"/>
              <w:bottom w:val="nil"/>
            </w:tcBorders>
          </w:tcPr>
          <w:p w14:paraId="725222CE" w14:textId="2EC32AE2" w:rsidR="004461A4" w:rsidRPr="00B14148" w:rsidRDefault="00443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u feel about the call? Did you feel stressed?</w:t>
            </w:r>
            <w:r w:rsidR="004461A4"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4461A4" w:rsidRPr="00B14148" w14:paraId="355638ED" w14:textId="77777777" w:rsidTr="00443F81">
        <w:tc>
          <w:tcPr>
            <w:tcW w:w="9062" w:type="dxa"/>
            <w:tcBorders>
              <w:top w:val="nil"/>
            </w:tcBorders>
          </w:tcPr>
          <w:p w14:paraId="3F1F7848" w14:textId="2F6B3383" w:rsidR="004461A4" w:rsidRPr="00B14148" w:rsidRDefault="00443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f he/she felt stressed: Did you do anything to alleviate your tension?)</w:t>
            </w:r>
          </w:p>
        </w:tc>
      </w:tr>
    </w:tbl>
    <w:p w14:paraId="05BCEC12" w14:textId="4B75EE36" w:rsidR="00445579" w:rsidRPr="00B14148" w:rsidRDefault="00B1414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4148">
        <w:rPr>
          <w:rFonts w:ascii="Times New Roman" w:hAnsi="Times New Roman" w:cs="Times New Roman"/>
          <w:b/>
          <w:noProof/>
          <w:sz w:val="24"/>
          <w:szCs w:val="24"/>
          <w:lang w:val="en-GB" w:eastAsia="sk-S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313BFF" wp14:editId="03669913">
                <wp:simplePos x="0" y="0"/>
                <wp:positionH relativeFrom="column">
                  <wp:posOffset>-328295</wp:posOffset>
                </wp:positionH>
                <wp:positionV relativeFrom="paragraph">
                  <wp:posOffset>2528570</wp:posOffset>
                </wp:positionV>
                <wp:extent cx="259080" cy="175260"/>
                <wp:effectExtent l="0" t="0" r="26670" b="34290"/>
                <wp:wrapNone/>
                <wp:docPr id="3" name="Rovná spojnic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1752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22BC18" id="Rovná spojnica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5.85pt,199.1pt" to="-5.45pt,2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" strokecolor="black [3200]" strokeweight=".5pt">
                <v:stroke joinstyle="miter"/>
              </v:line>
            </w:pict>
          </mc:Fallback>
        </mc:AlternateContent>
      </w:r>
      <w:r w:rsidRPr="00B14148">
        <w:rPr>
          <w:rFonts w:ascii="Times New Roman" w:hAnsi="Times New Roman" w:cs="Times New Roman"/>
          <w:b/>
          <w:noProof/>
          <w:sz w:val="24"/>
          <w:szCs w:val="24"/>
          <w:lang w:val="en-GB" w:eastAsia="sk-S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282D24" wp14:editId="253BD4FC">
                <wp:simplePos x="0" y="0"/>
                <wp:positionH relativeFrom="leftMargin">
                  <wp:posOffset>563880</wp:posOffset>
                </wp:positionH>
                <wp:positionV relativeFrom="paragraph">
                  <wp:posOffset>1233805</wp:posOffset>
                </wp:positionV>
                <wp:extent cx="297180" cy="72390"/>
                <wp:effectExtent l="0" t="57150" r="0" b="22860"/>
                <wp:wrapNone/>
                <wp:docPr id="1" name="Rovná spojovacia šípk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7180" cy="723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62F6C5" id="_x0000_t32" coordsize="21600,21600" o:spt="32" o:oned="t" path="m,l21600,21600e" filled="f">
                <v:path arrowok="t" fillok="f" o:connecttype="none"/>
                <o:lock v:ext="edit" shapetype="t"/>
              </v:shapetype>
              <v:shape id="Rovná spojovacia šípka 1" o:spid="_x0000_s1026" type="#_x0000_t32" style="position:absolute;margin-left:44.4pt;margin-top:97.15pt;width:23.4pt;height:5.7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Pr="00B14148">
        <w:rPr>
          <w:rFonts w:ascii="Times New Roman" w:hAnsi="Times New Roman" w:cs="Times New Roman"/>
          <w:b/>
          <w:noProof/>
          <w:sz w:val="24"/>
          <w:szCs w:val="24"/>
          <w:lang w:val="en-GB" w:eastAsia="sk-S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697D08" wp14:editId="06A1BF94">
                <wp:simplePos x="0" y="0"/>
                <wp:positionH relativeFrom="column">
                  <wp:posOffset>-335915</wp:posOffset>
                </wp:positionH>
                <wp:positionV relativeFrom="paragraph">
                  <wp:posOffset>1309370</wp:posOffset>
                </wp:positionV>
                <wp:extent cx="0" cy="1226820"/>
                <wp:effectExtent l="0" t="0" r="38100" b="30480"/>
                <wp:wrapNone/>
                <wp:docPr id="2" name="Rovná spojnic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68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34FFF7" id="Rovná spojnica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6.45pt,103.1pt" to="-26.45pt,19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 w:rsidR="006063AA" w:rsidRPr="00B14148">
        <w:rPr>
          <w:rFonts w:ascii="Times New Roman" w:hAnsi="Times New Roman" w:cs="Times New Roman"/>
          <w:sz w:val="24"/>
          <w:szCs w:val="24"/>
          <w:lang w:val="en-GB"/>
        </w:rPr>
        <w:br/>
      </w:r>
      <w:r w:rsidR="00454619" w:rsidRPr="00B14148">
        <w:rPr>
          <w:rFonts w:ascii="Times New Roman" w:hAnsi="Times New Roman" w:cs="Times New Roman"/>
          <w:b/>
          <w:sz w:val="24"/>
          <w:szCs w:val="24"/>
          <w:lang w:val="en-GB"/>
        </w:rPr>
        <w:t>ON THE SCENE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445579" w:rsidRPr="00B14148" w14:paraId="54B08665" w14:textId="77777777" w:rsidTr="006063AA">
        <w:tc>
          <w:tcPr>
            <w:tcW w:w="9062" w:type="dxa"/>
          </w:tcPr>
          <w:p w14:paraId="553E5E32" w14:textId="6A465280" w:rsidR="00445579" w:rsidRPr="00B14148" w:rsidRDefault="00443F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tuation</w:t>
            </w:r>
          </w:p>
        </w:tc>
      </w:tr>
      <w:tr w:rsidR="00445579" w:rsidRPr="00B14148" w14:paraId="67FB8C69" w14:textId="77777777" w:rsidTr="006063AA">
        <w:tc>
          <w:tcPr>
            <w:tcW w:w="9062" w:type="dxa"/>
          </w:tcPr>
          <w:p w14:paraId="420EB55F" w14:textId="02034CFB" w:rsidR="00443F81" w:rsidRPr="00B14148" w:rsidRDefault="00443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the scene like? What did you notice first?</w:t>
            </w:r>
          </w:p>
          <w:p w14:paraId="1320AF8E" w14:textId="120B12FF" w:rsidR="0011455D" w:rsidRPr="00B14148" w:rsidRDefault="00443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you</w:t>
            </w:r>
            <w:r w:rsid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valuation of the situation?</w:t>
            </w:r>
            <w:r w:rsidR="0011455D"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445579" w:rsidRPr="00B14148" w14:paraId="061BCDD8" w14:textId="77777777" w:rsidTr="006063AA">
        <w:tc>
          <w:tcPr>
            <w:tcW w:w="9062" w:type="dxa"/>
          </w:tcPr>
          <w:p w14:paraId="38469055" w14:textId="00AE5370" w:rsidR="00445579" w:rsidRPr="00B14148" w:rsidRDefault="002562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s and emotion regulation</w:t>
            </w:r>
          </w:p>
        </w:tc>
      </w:tr>
      <w:tr w:rsidR="00445579" w:rsidRPr="00B14148" w14:paraId="730937A4" w14:textId="77777777" w:rsidTr="006063AA">
        <w:tc>
          <w:tcPr>
            <w:tcW w:w="9062" w:type="dxa"/>
            <w:tcBorders>
              <w:bottom w:val="nil"/>
            </w:tcBorders>
          </w:tcPr>
          <w:p w14:paraId="31D2A385" w14:textId="3BB9AAEC" w:rsidR="00443F81" w:rsidRPr="00B14148" w:rsidRDefault="00443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it like for you emotionally? </w:t>
            </w:r>
          </w:p>
          <w:p w14:paraId="73B49D73" w14:textId="66E48C53" w:rsidR="002562D1" w:rsidRPr="00B14148" w:rsidRDefault="00443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it specifically that elicited that emotion?</w:t>
            </w:r>
          </w:p>
        </w:tc>
      </w:tr>
      <w:tr w:rsidR="00445579" w:rsidRPr="00B14148" w14:paraId="315B445B" w14:textId="77777777" w:rsidTr="006063AA">
        <w:tc>
          <w:tcPr>
            <w:tcW w:w="9062" w:type="dxa"/>
            <w:tcBorders>
              <w:top w:val="nil"/>
              <w:bottom w:val="nil"/>
            </w:tcBorders>
          </w:tcPr>
          <w:p w14:paraId="43A879F3" w14:textId="0706D6F8" w:rsidR="00445579" w:rsidRPr="00B14148" w:rsidRDefault="00443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going through your head at that moment? </w:t>
            </w:r>
          </w:p>
        </w:tc>
      </w:tr>
      <w:tr w:rsidR="00445579" w:rsidRPr="00B14148" w14:paraId="40439707" w14:textId="77777777" w:rsidTr="006063AA">
        <w:tc>
          <w:tcPr>
            <w:tcW w:w="9062" w:type="dxa"/>
            <w:tcBorders>
              <w:top w:val="nil"/>
            </w:tcBorders>
          </w:tcPr>
          <w:p w14:paraId="7A42345A" w14:textId="77777777" w:rsidR="002562D1" w:rsidRPr="00B14148" w:rsidRDefault="002562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your course of action?</w:t>
            </w:r>
          </w:p>
          <w:p w14:paraId="386BF2F5" w14:textId="6BEAC651" w:rsidR="002562D1" w:rsidRPr="00B14148" w:rsidRDefault="002562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the intention behind your action? </w:t>
            </w:r>
          </w:p>
          <w:p w14:paraId="155A322D" w14:textId="5A7CD7E9" w:rsidR="00445579" w:rsidRPr="00B14148" w:rsidRDefault="002562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you notice any influence of your emotions on your </w:t>
            </w:r>
            <w:proofErr w:type="spellStart"/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r</w:t>
            </w:r>
            <w:proofErr w:type="spellEnd"/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</w:p>
        </w:tc>
      </w:tr>
      <w:tr w:rsidR="00445579" w:rsidRPr="00B14148" w14:paraId="04C7338B" w14:textId="77777777" w:rsidTr="006063AA">
        <w:tc>
          <w:tcPr>
            <w:tcW w:w="9062" w:type="dxa"/>
          </w:tcPr>
          <w:p w14:paraId="7C05C799" w14:textId="415D7D64" w:rsidR="00445579" w:rsidRPr="00B14148" w:rsidRDefault="002562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tinuation</w:t>
            </w:r>
          </w:p>
        </w:tc>
      </w:tr>
      <w:tr w:rsidR="00445579" w:rsidRPr="00B14148" w14:paraId="4EE57337" w14:textId="77777777" w:rsidTr="006063AA">
        <w:tc>
          <w:tcPr>
            <w:tcW w:w="9062" w:type="dxa"/>
          </w:tcPr>
          <w:p w14:paraId="06E4A602" w14:textId="08E363B3" w:rsidR="008B312B" w:rsidRPr="00B14148" w:rsidRDefault="002562D1" w:rsidP="008B31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happened next? (environment, patient status, actions of colleagues and other actors</w:t>
            </w:r>
            <w:r w:rsidR="008B312B"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  <w:p w14:paraId="691111D1" w14:textId="4280B330" w:rsidR="00445579" w:rsidRPr="00B14148" w:rsidRDefault="002562D1" w:rsidP="008B31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it like for you? Did anything change about how you were feeling? </w:t>
            </w:r>
          </w:p>
        </w:tc>
      </w:tr>
    </w:tbl>
    <w:p w14:paraId="26FE59C3" w14:textId="79F39DAE" w:rsidR="008B312B" w:rsidRPr="00B14148" w:rsidRDefault="006A221C" w:rsidP="008B312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14148">
        <w:rPr>
          <w:rFonts w:ascii="Times New Roman" w:hAnsi="Times New Roman" w:cs="Times New Roman"/>
          <w:i/>
          <w:sz w:val="24"/>
          <w:szCs w:val="24"/>
          <w:lang w:val="en-GB"/>
        </w:rPr>
        <w:t>The questions go in a loop with each emotionally significant change in situation or their processing of the situation</w:t>
      </w:r>
      <w:r w:rsidRPr="00B1414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C5B6365" w14:textId="782727FC" w:rsidR="008B312B" w:rsidRPr="00B14148" w:rsidRDefault="00F02CD7" w:rsidP="008B312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4148">
        <w:rPr>
          <w:rFonts w:ascii="Times New Roman" w:hAnsi="Times New Roman" w:cs="Times New Roman"/>
          <w:b/>
          <w:sz w:val="24"/>
          <w:szCs w:val="24"/>
          <w:lang w:val="en-GB"/>
        </w:rPr>
        <w:t>AFTER THE EMERGENCY CALL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8B312B" w:rsidRPr="00B14148" w14:paraId="25AFC6AE" w14:textId="77777777" w:rsidTr="006063AA">
        <w:tc>
          <w:tcPr>
            <w:tcW w:w="9062" w:type="dxa"/>
          </w:tcPr>
          <w:p w14:paraId="66996475" w14:textId="78DAAFCB" w:rsidR="008B312B" w:rsidRPr="00B14148" w:rsidRDefault="006A22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mmediately after</w:t>
            </w:r>
          </w:p>
        </w:tc>
      </w:tr>
      <w:tr w:rsidR="008B312B" w:rsidRPr="00B14148" w14:paraId="5207DC22" w14:textId="77777777" w:rsidTr="006063AA">
        <w:tc>
          <w:tcPr>
            <w:tcW w:w="9062" w:type="dxa"/>
            <w:tcBorders>
              <w:bottom w:val="nil"/>
            </w:tcBorders>
          </w:tcPr>
          <w:p w14:paraId="6365C372" w14:textId="02A91554" w:rsidR="008B312B" w:rsidRPr="00B14148" w:rsidRDefault="006A22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ere your feelings after the emergency?</w:t>
            </w:r>
          </w:p>
        </w:tc>
      </w:tr>
      <w:tr w:rsidR="008B312B" w:rsidRPr="00B14148" w14:paraId="731CFAFB" w14:textId="77777777" w:rsidTr="006063AA">
        <w:tc>
          <w:tcPr>
            <w:tcW w:w="9062" w:type="dxa"/>
            <w:tcBorders>
              <w:top w:val="nil"/>
            </w:tcBorders>
          </w:tcPr>
          <w:p w14:paraId="1294D786" w14:textId="64299815" w:rsidR="008B312B" w:rsidRPr="00B14148" w:rsidRDefault="006A221C" w:rsidP="00EC64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you process what happened in any way? How? </w:t>
            </w:r>
          </w:p>
        </w:tc>
      </w:tr>
      <w:tr w:rsidR="008B312B" w:rsidRPr="00B14148" w14:paraId="4986F883" w14:textId="77777777" w:rsidTr="006063AA">
        <w:tc>
          <w:tcPr>
            <w:tcW w:w="9062" w:type="dxa"/>
            <w:tcBorders>
              <w:bottom w:val="single" w:sz="4" w:space="0" w:color="auto"/>
            </w:tcBorders>
          </w:tcPr>
          <w:p w14:paraId="39D55E14" w14:textId="23D2A576" w:rsidR="008B312B" w:rsidRPr="00B14148" w:rsidRDefault="004371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e most difficult moment / aspect</w:t>
            </w:r>
          </w:p>
        </w:tc>
      </w:tr>
      <w:tr w:rsidR="008B312B" w:rsidRPr="00B14148" w14:paraId="29C46845" w14:textId="77777777" w:rsidTr="006063AA">
        <w:tc>
          <w:tcPr>
            <w:tcW w:w="9062" w:type="dxa"/>
            <w:tcBorders>
              <w:bottom w:val="nil"/>
            </w:tcBorders>
          </w:tcPr>
          <w:p w14:paraId="2222BD49" w14:textId="7B1457D6" w:rsidR="008B312B" w:rsidRPr="00B14148" w:rsidRDefault="006A22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hat was</w:t>
            </w:r>
            <w:r w:rsidR="00437129"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motionally</w:t>
            </w: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most difficult moment or aspect of this emergency call?</w:t>
            </w:r>
            <w:r w:rsidR="00EC646C"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8B312B" w:rsidRPr="00B14148" w14:paraId="472CD44A" w14:textId="77777777" w:rsidTr="006063AA">
        <w:tc>
          <w:tcPr>
            <w:tcW w:w="9062" w:type="dxa"/>
            <w:tcBorders>
              <w:top w:val="nil"/>
              <w:bottom w:val="nil"/>
            </w:tcBorders>
          </w:tcPr>
          <w:p w14:paraId="6EE0F53B" w14:textId="7DACE806" w:rsidR="008B312B" w:rsidRPr="00B14148" w:rsidRDefault="006A22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you notice how it affected your bodily reactions and information processing? Please, specify.</w:t>
            </w:r>
          </w:p>
        </w:tc>
      </w:tr>
      <w:tr w:rsidR="008B312B" w:rsidRPr="00B14148" w14:paraId="28A6DE11" w14:textId="77777777" w:rsidTr="006063AA">
        <w:tc>
          <w:tcPr>
            <w:tcW w:w="9062" w:type="dxa"/>
            <w:tcBorders>
              <w:top w:val="nil"/>
              <w:bottom w:val="nil"/>
            </w:tcBorders>
          </w:tcPr>
          <w:p w14:paraId="1DD8FE77" w14:textId="6E973F14" w:rsidR="008B312B" w:rsidRPr="00B14148" w:rsidRDefault="006A221C" w:rsidP="006A22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</w:t>
            </w:r>
            <w:r w:rsidR="00437129"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 regulate the emotion it elicited</w:t>
            </w: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you? </w:t>
            </w:r>
          </w:p>
        </w:tc>
      </w:tr>
      <w:tr w:rsidR="00EC646C" w:rsidRPr="00B14148" w14:paraId="267AB7E6" w14:textId="77777777" w:rsidTr="006063AA">
        <w:tc>
          <w:tcPr>
            <w:tcW w:w="9062" w:type="dxa"/>
            <w:tcBorders>
              <w:top w:val="nil"/>
            </w:tcBorders>
          </w:tcPr>
          <w:p w14:paraId="7E51E2E7" w14:textId="46DEF92D" w:rsidR="00EC646C" w:rsidRPr="00B14148" w:rsidRDefault="006A22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 you think of other ways a paramedic might regulate his emotions in this type of situation?</w:t>
            </w:r>
          </w:p>
        </w:tc>
      </w:tr>
      <w:tr w:rsidR="00EC646C" w:rsidRPr="00B14148" w14:paraId="49F326FA" w14:textId="77777777" w:rsidTr="006063AA">
        <w:tc>
          <w:tcPr>
            <w:tcW w:w="9062" w:type="dxa"/>
          </w:tcPr>
          <w:p w14:paraId="65AD71C9" w14:textId="23E3C951" w:rsidR="00EC646C" w:rsidRPr="00B14148" w:rsidRDefault="00437129" w:rsidP="00EC64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flection</w:t>
            </w:r>
          </w:p>
        </w:tc>
      </w:tr>
      <w:tr w:rsidR="00EC646C" w:rsidRPr="00B14148" w14:paraId="61AE6648" w14:textId="77777777" w:rsidTr="006063AA">
        <w:tc>
          <w:tcPr>
            <w:tcW w:w="9062" w:type="dxa"/>
          </w:tcPr>
          <w:p w14:paraId="1318B7B7" w14:textId="2522589F" w:rsidR="006A221C" w:rsidRPr="00B14148" w:rsidRDefault="00437129" w:rsidP="00EC64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</w:t>
            </w:r>
            <w:r w:rsidR="006A221C"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 ever go </w:t>
            </w: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 to the situation? What are</w:t>
            </w:r>
            <w:r w:rsidR="006A221C"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r thoughts? </w:t>
            </w:r>
          </w:p>
          <w:p w14:paraId="5DFB2FB1" w14:textId="77777777" w:rsidR="00EC646C" w:rsidRPr="00B14148" w:rsidRDefault="00454619" w:rsidP="00EC64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uld you change anything about the way you handled it?</w:t>
            </w:r>
          </w:p>
          <w:p w14:paraId="102B216F" w14:textId="4BE9A83A" w:rsidR="00454619" w:rsidRPr="00B14148" w:rsidRDefault="00454619" w:rsidP="00EC64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you imagine a paramedic who is not skilled in handling his emotions, how do you think it could go? </w:t>
            </w:r>
          </w:p>
        </w:tc>
      </w:tr>
    </w:tbl>
    <w:p w14:paraId="3D360B9D" w14:textId="5F1D366E" w:rsidR="00D15971" w:rsidRPr="00B14148" w:rsidRDefault="00F02CD7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14148">
        <w:rPr>
          <w:rFonts w:ascii="Times New Roman" w:hAnsi="Times New Roman" w:cs="Times New Roman"/>
          <w:i/>
          <w:sz w:val="24"/>
          <w:szCs w:val="24"/>
          <w:lang w:val="en-GB"/>
        </w:rPr>
        <w:t>The questions repeat when going through another critical incident</w:t>
      </w:r>
    </w:p>
    <w:p w14:paraId="1F6EED66" w14:textId="001BBC85" w:rsidR="00837087" w:rsidRPr="00B14148" w:rsidRDefault="00F02CD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4148">
        <w:rPr>
          <w:rFonts w:ascii="Times New Roman" w:hAnsi="Times New Roman" w:cs="Times New Roman"/>
          <w:b/>
          <w:sz w:val="24"/>
          <w:szCs w:val="24"/>
          <w:lang w:val="en-GB"/>
        </w:rPr>
        <w:t>GENERAL INQUIRY INTO EMOTION REGULATION</w:t>
      </w: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063AA" w:rsidRPr="00B14148" w14:paraId="2379A0F2" w14:textId="77777777" w:rsidTr="007A7CCB">
        <w:tc>
          <w:tcPr>
            <w:tcW w:w="9062" w:type="dxa"/>
            <w:tcBorders>
              <w:left w:val="nil"/>
              <w:right w:val="nil"/>
            </w:tcBorders>
          </w:tcPr>
          <w:p w14:paraId="25A419AC" w14:textId="2410113E" w:rsidR="006063AA" w:rsidRPr="00B14148" w:rsidRDefault="006063A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tivational factors</w:t>
            </w:r>
          </w:p>
        </w:tc>
      </w:tr>
      <w:tr w:rsidR="00837087" w:rsidRPr="00B14148" w14:paraId="45D11400" w14:textId="77777777" w:rsidTr="007A7CCB">
        <w:tc>
          <w:tcPr>
            <w:tcW w:w="9062" w:type="dxa"/>
            <w:tcBorders>
              <w:left w:val="nil"/>
              <w:right w:val="nil"/>
            </w:tcBorders>
          </w:tcPr>
          <w:p w14:paraId="087069F7" w14:textId="140A85A4" w:rsidR="00837087" w:rsidRPr="00B14148" w:rsidRDefault="006063A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motivates you in this job?</w:t>
            </w:r>
          </w:p>
          <w:p w14:paraId="752C76A8" w14:textId="4A1DF562" w:rsidR="006063AA" w:rsidRPr="00B14148" w:rsidRDefault="006063A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role do you think it plays in your ability to regulate emotions?</w:t>
            </w:r>
          </w:p>
        </w:tc>
      </w:tr>
      <w:tr w:rsidR="00837087" w:rsidRPr="00B14148" w14:paraId="725BF75C" w14:textId="77777777" w:rsidTr="007A7CCB">
        <w:tc>
          <w:tcPr>
            <w:tcW w:w="9062" w:type="dxa"/>
            <w:tcBorders>
              <w:left w:val="nil"/>
              <w:bottom w:val="single" w:sz="4" w:space="0" w:color="auto"/>
              <w:right w:val="nil"/>
            </w:tcBorders>
          </w:tcPr>
          <w:p w14:paraId="00F92DBA" w14:textId="06BDB4F6" w:rsidR="00837087" w:rsidRPr="00B14148" w:rsidRDefault="006063A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ntal resilience</w:t>
            </w:r>
            <w:r w:rsidR="00F02CD7" w:rsidRPr="00B141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 w:rsidR="00837087" w:rsidRPr="00B14148" w14:paraId="61C23F66" w14:textId="77777777" w:rsidTr="007A7CCB">
        <w:tc>
          <w:tcPr>
            <w:tcW w:w="9062" w:type="dxa"/>
            <w:tcBorders>
              <w:left w:val="nil"/>
              <w:bottom w:val="nil"/>
              <w:right w:val="nil"/>
            </w:tcBorders>
          </w:tcPr>
          <w:p w14:paraId="45A61DCD" w14:textId="0CCCD701" w:rsidR="00837087" w:rsidRPr="00B14148" w:rsidRDefault="007A7C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 you tell me generally about the mechanisms you rely on when</w:t>
            </w:r>
            <w:r w:rsidR="006063AA"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ndling your emotions?</w:t>
            </w: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66AB2687" w14:textId="0D057F6B" w:rsidR="006063AA" w:rsidRPr="00B14148" w:rsidRDefault="006063A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re your external resources for coping with occupational stress? (e.g. colleagues,</w:t>
            </w:r>
            <w:r w:rsidR="007A7CCB"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er groups,</w:t>
            </w: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amily)?</w:t>
            </w:r>
          </w:p>
          <w:p w14:paraId="26F5E1F9" w14:textId="41EAC67A" w:rsidR="007A7CCB" w:rsidRPr="00B14148" w:rsidRDefault="007A7C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oes a paramedic become resilient to stress?</w:t>
            </w:r>
          </w:p>
          <w:p w14:paraId="4D2D6681" w14:textId="30B0E31C" w:rsidR="006063AA" w:rsidRPr="00B14148" w:rsidRDefault="006063A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are your </w:t>
            </w:r>
            <w:r w:rsidR="007A7CCB"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 regulation / coping strategies outside the work setting</w:t>
            </w:r>
            <w:r w:rsidRPr="00B141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 Are they the same or related to those you use on the job?</w:t>
            </w:r>
          </w:p>
        </w:tc>
      </w:tr>
      <w:tr w:rsidR="006063AA" w:rsidRPr="00B14148" w14:paraId="6A8BFE78" w14:textId="77777777" w:rsidTr="007A7CCB">
        <w:tc>
          <w:tcPr>
            <w:tcW w:w="9062" w:type="dxa"/>
            <w:tcBorders>
              <w:top w:val="nil"/>
              <w:left w:val="nil"/>
              <w:right w:val="nil"/>
            </w:tcBorders>
          </w:tcPr>
          <w:p w14:paraId="20DD72DB" w14:textId="5562FEA8" w:rsidR="006063AA" w:rsidRPr="00B14148" w:rsidRDefault="007A7CCB" w:rsidP="006063A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1414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o you discuss emotions and the way you handle them with your colleagues?</w:t>
            </w:r>
          </w:p>
        </w:tc>
      </w:tr>
    </w:tbl>
    <w:p w14:paraId="54DD6937" w14:textId="77777777" w:rsidR="00837087" w:rsidRPr="00B14148" w:rsidRDefault="0083708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6BB817" w14:textId="1BB7CC01" w:rsidR="00837087" w:rsidRPr="00B14148" w:rsidRDefault="0083708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B1C04C" w14:textId="77777777" w:rsidR="00945B7C" w:rsidRPr="00B14148" w:rsidRDefault="00945B7C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45B7C" w:rsidRPr="00B141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807B49"/>
    <w:multiLevelType w:val="hybridMultilevel"/>
    <w:tmpl w:val="DA2A197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57B"/>
    <w:rsid w:val="0002749C"/>
    <w:rsid w:val="00047162"/>
    <w:rsid w:val="000E76C4"/>
    <w:rsid w:val="00100DBB"/>
    <w:rsid w:val="0011455D"/>
    <w:rsid w:val="0012791F"/>
    <w:rsid w:val="00141CDA"/>
    <w:rsid w:val="00220FC7"/>
    <w:rsid w:val="002562D1"/>
    <w:rsid w:val="002626EF"/>
    <w:rsid w:val="002D52FE"/>
    <w:rsid w:val="0033141B"/>
    <w:rsid w:val="003B1575"/>
    <w:rsid w:val="003C23FC"/>
    <w:rsid w:val="00437129"/>
    <w:rsid w:val="00443F81"/>
    <w:rsid w:val="00445579"/>
    <w:rsid w:val="004461A4"/>
    <w:rsid w:val="00454619"/>
    <w:rsid w:val="004B70AE"/>
    <w:rsid w:val="004E4ADC"/>
    <w:rsid w:val="006063AA"/>
    <w:rsid w:val="00624BF4"/>
    <w:rsid w:val="00644CAA"/>
    <w:rsid w:val="006A221C"/>
    <w:rsid w:val="006E357B"/>
    <w:rsid w:val="007426E7"/>
    <w:rsid w:val="00753FC6"/>
    <w:rsid w:val="00765A4D"/>
    <w:rsid w:val="007A7CCB"/>
    <w:rsid w:val="0081004C"/>
    <w:rsid w:val="00837087"/>
    <w:rsid w:val="00844E25"/>
    <w:rsid w:val="008B312B"/>
    <w:rsid w:val="009035A1"/>
    <w:rsid w:val="00942E1F"/>
    <w:rsid w:val="00945B7C"/>
    <w:rsid w:val="009D4D21"/>
    <w:rsid w:val="009F02D3"/>
    <w:rsid w:val="00A00C9E"/>
    <w:rsid w:val="00B026F9"/>
    <w:rsid w:val="00B14148"/>
    <w:rsid w:val="00B814D2"/>
    <w:rsid w:val="00D15971"/>
    <w:rsid w:val="00DE187E"/>
    <w:rsid w:val="00E43EEA"/>
    <w:rsid w:val="00E517E1"/>
    <w:rsid w:val="00EA68F6"/>
    <w:rsid w:val="00EC646C"/>
    <w:rsid w:val="00EC6A4B"/>
    <w:rsid w:val="00F02CD7"/>
    <w:rsid w:val="00F0763B"/>
    <w:rsid w:val="00F2290F"/>
    <w:rsid w:val="00F8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706A2"/>
  <w15:chartTrackingRefBased/>
  <w15:docId w15:val="{FA08CD21-71FD-4125-95BF-F76EAFBC3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customStyle="1" w:styleId="Default">
    <w:name w:val="Default"/>
    <w:rsid w:val="00EA68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lavika">
    <w:name w:val="header"/>
    <w:basedOn w:val="Normlny"/>
    <w:link w:val="HlavikaChar"/>
    <w:uiPriority w:val="99"/>
    <w:unhideWhenUsed/>
    <w:rsid w:val="00EA68F6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lavikaChar">
    <w:name w:val="Hlavička Char"/>
    <w:basedOn w:val="Predvolenpsmoodseku"/>
    <w:link w:val="Hlavika"/>
    <w:uiPriority w:val="99"/>
    <w:rsid w:val="00EA68F6"/>
    <w:rPr>
      <w:lang w:val="en-GB"/>
    </w:rPr>
  </w:style>
  <w:style w:type="table" w:styleId="Mriekatabuky">
    <w:name w:val="Table Grid"/>
    <w:basedOn w:val="Normlnatabuka"/>
    <w:uiPriority w:val="39"/>
    <w:rsid w:val="00446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6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70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0</TotalTime>
  <Pages>2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islav Uhrecký</dc:creator>
  <cp:keywords/>
  <dc:description/>
  <cp:lastModifiedBy>Braňo</cp:lastModifiedBy>
  <cp:revision>18</cp:revision>
  <dcterms:created xsi:type="dcterms:W3CDTF">2020-06-09T18:02:00Z</dcterms:created>
  <dcterms:modified xsi:type="dcterms:W3CDTF">2024-07-10T07:47:00Z</dcterms:modified>
</cp:coreProperties>
</file>